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75550" w14:textId="77777777" w:rsidR="00284CF0" w:rsidRPr="007F454A" w:rsidRDefault="00284CF0" w:rsidP="00284CF0">
      <w:pPr>
        <w:rPr>
          <w:b/>
          <w:bCs/>
          <w:color w:val="262626"/>
          <w:szCs w:val="24"/>
        </w:rPr>
      </w:pPr>
      <w:bookmarkStart w:id="0" w:name="_GoBack"/>
      <w:bookmarkEnd w:id="0"/>
      <w:r w:rsidRPr="003B74FE">
        <w:rPr>
          <w:b/>
          <w:bCs/>
          <w:color w:val="000000" w:themeColor="text1"/>
        </w:rPr>
        <w:t xml:space="preserve">Supplemental Table 1: Assessment of potential predictor variables </w:t>
      </w:r>
      <w:r>
        <w:rPr>
          <w:b/>
          <w:bCs/>
          <w:color w:val="000000" w:themeColor="text1"/>
        </w:rPr>
        <w:t xml:space="preserve">for response to therapy, as assessed </w:t>
      </w:r>
      <w:r w:rsidRPr="003B74FE">
        <w:rPr>
          <w:b/>
          <w:bCs/>
          <w:color w:val="000000" w:themeColor="text1"/>
        </w:rPr>
        <w:t>by univariate logistic regress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284CF0" w:rsidRPr="00D6119E" w14:paraId="1E26AEC9" w14:textId="77777777" w:rsidTr="00FA5F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8FD1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0FC7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Response to therapy at 7 day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C30BE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Response to therapy at 14 days</w:t>
            </w:r>
          </w:p>
        </w:tc>
      </w:tr>
      <w:tr w:rsidR="00284CF0" w:rsidRPr="00D6119E" w14:paraId="681ED93B" w14:textId="77777777" w:rsidTr="00FA5F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0C9E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Age (years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DAB2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481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BB93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1609</w:t>
            </w:r>
          </w:p>
        </w:tc>
      </w:tr>
      <w:tr w:rsidR="00284CF0" w:rsidRPr="00D6119E" w14:paraId="196A4E9A" w14:textId="77777777" w:rsidTr="00FA5F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9CAE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Sex (Male vs. Femal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7670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583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5526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8374</w:t>
            </w:r>
          </w:p>
        </w:tc>
      </w:tr>
      <w:tr w:rsidR="00284CF0" w:rsidRPr="00D6119E" w14:paraId="2F1C0970" w14:textId="77777777" w:rsidTr="00FA5F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1B7A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Weight (kg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CD44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718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A184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9591</w:t>
            </w:r>
          </w:p>
        </w:tc>
      </w:tr>
      <w:tr w:rsidR="00284CF0" w:rsidRPr="00D6119E" w14:paraId="4C7D5B44" w14:textId="77777777" w:rsidTr="00FA5F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2E846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Cumulative HD sco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B66C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331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23C6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6941</w:t>
            </w:r>
          </w:p>
        </w:tc>
      </w:tr>
      <w:tr w:rsidR="00284CF0" w:rsidRPr="00D6119E" w14:paraId="79754480" w14:textId="77777777" w:rsidTr="00FA5F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0EC2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Baseline pain severity sco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CDCA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052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A9C2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1823</w:t>
            </w:r>
          </w:p>
        </w:tc>
      </w:tr>
      <w:tr w:rsidR="00284CF0" w:rsidRPr="00D6119E" w14:paraId="6849D69E" w14:textId="77777777" w:rsidTr="00FA5F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D837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Baseline pain interference sco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773E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052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6760" w14:textId="77777777" w:rsidR="00284CF0" w:rsidRPr="00D6119E" w:rsidRDefault="00284CF0" w:rsidP="00FA5F03">
            <w:pPr>
              <w:spacing w:before="0" w:after="0"/>
              <w:rPr>
                <w:color w:val="262626"/>
                <w:szCs w:val="24"/>
              </w:rPr>
            </w:pPr>
            <w:r w:rsidRPr="00D6119E">
              <w:rPr>
                <w:color w:val="262626"/>
                <w:szCs w:val="24"/>
              </w:rPr>
              <w:t>p=0.1157</w:t>
            </w:r>
          </w:p>
        </w:tc>
      </w:tr>
    </w:tbl>
    <w:p w14:paraId="73BB5844" w14:textId="77777777" w:rsidR="00284CF0" w:rsidRDefault="00284CF0" w:rsidP="00284CF0"/>
    <w:p w14:paraId="4E6258E6" w14:textId="77777777" w:rsidR="00537668" w:rsidRDefault="00537668"/>
    <w:sectPr w:rsidR="00537668" w:rsidSect="00284CF0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7B0CC" w14:textId="77777777" w:rsidR="00E42199" w:rsidRDefault="00E42199">
      <w:pPr>
        <w:spacing w:before="0" w:after="0"/>
      </w:pPr>
      <w:r>
        <w:separator/>
      </w:r>
    </w:p>
  </w:endnote>
  <w:endnote w:type="continuationSeparator" w:id="0">
    <w:p w14:paraId="125EBEF1" w14:textId="77777777" w:rsidR="00E42199" w:rsidRDefault="00E421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C6A69A" w14:textId="77777777" w:rsidR="00C21B92" w:rsidRPr="00577C4C" w:rsidRDefault="00E42199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F8A08E" wp14:editId="72341E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3625FB" w14:textId="77777777" w:rsidR="00C21B92" w:rsidRPr="00577C4C" w:rsidRDefault="00E421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9F8A0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53625FB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91840" w14:textId="77777777" w:rsidR="00C21B92" w:rsidRPr="00577C4C" w:rsidRDefault="00E42199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72014F" wp14:editId="34A928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EBD15F" w14:textId="77777777" w:rsidR="00C21B92" w:rsidRPr="00577C4C" w:rsidRDefault="00E421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472014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9EBD15F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C4638" w14:textId="77777777" w:rsidR="00E42199" w:rsidRDefault="00E42199">
      <w:pPr>
        <w:spacing w:before="0" w:after="0"/>
      </w:pPr>
      <w:r>
        <w:separator/>
      </w:r>
    </w:p>
  </w:footnote>
  <w:footnote w:type="continuationSeparator" w:id="0">
    <w:p w14:paraId="4BE08001" w14:textId="77777777" w:rsidR="00E42199" w:rsidRDefault="00E4219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3FC5E" w14:textId="77777777" w:rsidR="00C21B92" w:rsidRDefault="00E42199" w:rsidP="00A53000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58788AC3" wp14:editId="2370514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CF0"/>
    <w:rsid w:val="00284CF0"/>
    <w:rsid w:val="00537668"/>
    <w:rsid w:val="00644D01"/>
    <w:rsid w:val="00917855"/>
    <w:rsid w:val="00B43AAB"/>
    <w:rsid w:val="00C21B92"/>
    <w:rsid w:val="00CC3BDC"/>
    <w:rsid w:val="00E42199"/>
    <w:rsid w:val="00F806A2"/>
    <w:rsid w:val="00F817BD"/>
    <w:rsid w:val="00F9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3DFEA"/>
  <w15:chartTrackingRefBased/>
  <w15:docId w15:val="{A09B0034-635A-4214-B055-F5FAFEE3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CF0"/>
    <w:pPr>
      <w:spacing w:before="120" w:after="240" w:line="240" w:lineRule="auto"/>
    </w:pPr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C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C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CF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CF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CF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CF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CF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CF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CF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CF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CF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CF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CF0"/>
    <w:pPr>
      <w:spacing w:before="0" w:after="160" w:line="259" w:lineRule="auto"/>
      <w:ind w:left="720"/>
      <w:contextualSpacing/>
    </w:pPr>
    <w:rPr>
      <w:rFonts w:asciiTheme="minorHAnsi" w:hAnsiTheme="minorHAns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C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4CF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84CF0"/>
    <w:rPr>
      <w:rFonts w:ascii="Times New Roman" w:hAnsi="Times New Roman"/>
      <w:b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4CF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4CF0"/>
    <w:rPr>
      <w:rFonts w:ascii="Times New Roman" w:hAnsi="Times New Roman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84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Vivek Purushothaman</cp:lastModifiedBy>
  <cp:revision>2</cp:revision>
  <dcterms:created xsi:type="dcterms:W3CDTF">2024-08-12T14:46:00Z</dcterms:created>
  <dcterms:modified xsi:type="dcterms:W3CDTF">2024-08-12T14:46:00Z</dcterms:modified>
</cp:coreProperties>
</file>